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98C71" w14:textId="77777777" w:rsidR="00DB1202" w:rsidRPr="00C75E4D" w:rsidRDefault="00DB1202" w:rsidP="00DB120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C75E4D">
        <w:rPr>
          <w:rFonts w:ascii="Arial" w:hAnsi="Arial" w:cs="Arial"/>
          <w:b/>
          <w:bCs/>
          <w:sz w:val="24"/>
          <w:szCs w:val="24"/>
        </w:rPr>
        <w:t>PLAIN LANGUAGE SUMMARY</w:t>
      </w:r>
    </w:p>
    <w:p w14:paraId="2F2D954E" w14:textId="77777777" w:rsidR="00DB1202" w:rsidRPr="00332960" w:rsidRDefault="00DB1202" w:rsidP="00DB1202">
      <w:pPr>
        <w:spacing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Hypophosphatasia (HPP)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is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a rare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disease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caused by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low alkaline phosphatase activity due to changes in the </w:t>
      </w:r>
      <w:r w:rsidRPr="00BF79C9">
        <w:rPr>
          <w:rFonts w:ascii="Arial" w:eastAsiaTheme="minorHAnsi" w:hAnsi="Arial" w:cs="Arial"/>
          <w:i/>
          <w:iCs/>
          <w:kern w:val="2"/>
          <w:sz w:val="24"/>
          <w:szCs w:val="24"/>
          <w14:ligatures w14:val="standardContextual"/>
        </w:rPr>
        <w:t>ALPL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gene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—these changes are also known as “variants,” and s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o far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over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480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have been found.</w:t>
      </w:r>
    </w:p>
    <w:p w14:paraId="02C5AB67" w14:textId="77777777" w:rsidR="00DB1202" w:rsidRPr="00332960" w:rsidRDefault="00DB1202" w:rsidP="00DB1202">
      <w:pPr>
        <w:spacing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To help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physicians 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better understand HPP genetics and improve early diagnosis of the disease,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we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discuss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five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pressing topics on HPP genetics: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(1)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h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ow HPP is inherited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(2)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the r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elationship between genetic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variants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in </w:t>
      </w:r>
      <w:r w:rsidRPr="0003216F">
        <w:rPr>
          <w:rFonts w:ascii="Arial" w:eastAsiaTheme="minorHAnsi" w:hAnsi="Arial" w:cs="Arial"/>
          <w:i/>
          <w:iCs/>
          <w:kern w:val="2"/>
          <w:sz w:val="24"/>
          <w:szCs w:val="24"/>
          <w14:ligatures w14:val="standardContextual"/>
        </w:rPr>
        <w:t>ALPL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and HPP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symptoms,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(3)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w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hy some patients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do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not have </w:t>
      </w:r>
      <w:r w:rsidRPr="0003216F">
        <w:rPr>
          <w:rFonts w:ascii="Arial" w:eastAsiaTheme="minorHAnsi" w:hAnsi="Arial" w:cs="Arial"/>
          <w:i/>
          <w:iCs/>
          <w:kern w:val="2"/>
          <w:sz w:val="24"/>
          <w:szCs w:val="24"/>
          <w14:ligatures w14:val="standardContextual"/>
        </w:rPr>
        <w:t>ALPL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gene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variants,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(4)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r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esources for uncertain genetic variants in </w:t>
      </w:r>
      <w:r w:rsidRPr="009136CC">
        <w:rPr>
          <w:rFonts w:ascii="Arial" w:eastAsiaTheme="minorHAnsi" w:hAnsi="Arial" w:cs="Arial"/>
          <w:i/>
          <w:iCs/>
          <w:kern w:val="2"/>
          <w:sz w:val="24"/>
          <w:szCs w:val="24"/>
          <w14:ligatures w14:val="standardContextual"/>
        </w:rPr>
        <w:t>ALPL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and 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(5)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i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nformation on genetic testing for newborns.</w:t>
      </w:r>
    </w:p>
    <w:p w14:paraId="744D4EA1" w14:textId="77777777" w:rsidR="00DB1202" w:rsidRDefault="00DB1202" w:rsidP="00DB1202">
      <w:pPr>
        <w:spacing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Providing evidence-based discussion on these important topics will aid clinicians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in 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diagnos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ing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HPP more accurately</w:t>
      </w: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and improve </w:t>
      </w:r>
      <w:r w:rsidRPr="00332960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patient care and outcomes.</w:t>
      </w:r>
    </w:p>
    <w:p w14:paraId="6D31AEEC" w14:textId="77777777" w:rsidR="00D637A6" w:rsidRDefault="00D637A6"/>
    <w:sectPr w:rsidR="00D6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02"/>
    <w:rsid w:val="00757ADE"/>
    <w:rsid w:val="00903E9A"/>
    <w:rsid w:val="00D637A6"/>
    <w:rsid w:val="00DB1202"/>
    <w:rsid w:val="00F9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6A2B"/>
  <w15:chartTrackingRefBased/>
  <w15:docId w15:val="{7A625697-281D-44D7-A8BD-0070C9C0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B1202"/>
    <w:pPr>
      <w:spacing w:line="259" w:lineRule="auto"/>
    </w:pPr>
    <w:rPr>
      <w:rFonts w:ascii="Aptos" w:eastAsia="Times New Roman" w:hAnsi="Aptos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2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2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2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2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2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2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2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2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2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1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20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1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20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1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20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1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2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7" ma:contentTypeDescription="Create a new document." ma:contentTypeScope="" ma:versionID="c49cdf427d9c413c670c6f1abd9e9b93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66f12c098ef2976751b89c3bbf86fd80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VersionDetail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ment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VersionDetails" ma:index="13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</xsd:restriction>
          </xsd:simpleType>
        </xsd:un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2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3003cd1-05b1-4658-a106-49f813b5fcae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lcf76f155ced4ddcb4097134ff3c332f xmlns="68c6e25a-9c77-4d81-a157-fd68e7de1dea">
      <Terms xmlns="http://schemas.microsoft.com/office/infopath/2007/PartnerControls"/>
    </lcf76f155ced4ddcb4097134ff3c332f>
    <Comments xmlns="68c6e25a-9c77-4d81-a157-fd68e7de1dea" xsi:nil="true"/>
    <VersionDetails xmlns="68c6e25a-9c77-4d81-a157-fd68e7de1dea" xsi:nil="true"/>
  </documentManagement>
</p:properties>
</file>

<file path=customXml/itemProps1.xml><?xml version="1.0" encoding="utf-8"?>
<ds:datastoreItem xmlns:ds="http://schemas.openxmlformats.org/officeDocument/2006/customXml" ds:itemID="{E1AFCA51-16F6-4C4E-A305-A35120F0276A}"/>
</file>

<file path=customXml/itemProps2.xml><?xml version="1.0" encoding="utf-8"?>
<ds:datastoreItem xmlns:ds="http://schemas.openxmlformats.org/officeDocument/2006/customXml" ds:itemID="{F53B5F2C-1FCB-45F3-9474-AC7B96F9C6AA}"/>
</file>

<file path=customXml/itemProps3.xml><?xml version="1.0" encoding="utf-8"?>
<ds:datastoreItem xmlns:ds="http://schemas.openxmlformats.org/officeDocument/2006/customXml" ds:itemID="{7DDC01E1-E45D-4F30-872C-46FB60CE5C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ellegrino</dc:creator>
  <cp:keywords/>
  <dc:description/>
  <cp:lastModifiedBy>Joe Pellegrino</cp:lastModifiedBy>
  <cp:revision>1</cp:revision>
  <dcterms:created xsi:type="dcterms:W3CDTF">2025-09-12T18:39:00Z</dcterms:created>
  <dcterms:modified xsi:type="dcterms:W3CDTF">2025-09-1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</Properties>
</file>